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D116D" w14:textId="0C8C455F" w:rsidR="004A64DF" w:rsidRPr="00C9198F" w:rsidRDefault="004A64DF" w:rsidP="004A64DF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5"/>
        <w:gridCol w:w="1143"/>
        <w:gridCol w:w="1232"/>
        <w:gridCol w:w="1440"/>
        <w:gridCol w:w="1263"/>
        <w:gridCol w:w="1373"/>
        <w:gridCol w:w="1366"/>
      </w:tblGrid>
      <w:tr w:rsidR="004A64DF" w:rsidRPr="00C9198F" w14:paraId="7A7BB800" w14:textId="77777777" w:rsidTr="007F6095">
        <w:tc>
          <w:tcPr>
            <w:tcW w:w="1245" w:type="dxa"/>
          </w:tcPr>
          <w:p w14:paraId="516263B4" w14:textId="77777777" w:rsidR="004A64DF" w:rsidRPr="00C9198F" w:rsidRDefault="004A64DF" w:rsidP="007F6095"/>
        </w:tc>
        <w:tc>
          <w:tcPr>
            <w:tcW w:w="1143" w:type="dxa"/>
          </w:tcPr>
          <w:p w14:paraId="4697D9D1" w14:textId="77777777" w:rsidR="004A64DF" w:rsidRPr="00C9198F" w:rsidRDefault="004A64DF" w:rsidP="007F6095">
            <w:r w:rsidRPr="00C9198F">
              <w:t>No. of c.</w:t>
            </w:r>
          </w:p>
        </w:tc>
        <w:tc>
          <w:tcPr>
            <w:tcW w:w="1232" w:type="dxa"/>
          </w:tcPr>
          <w:p w14:paraId="4A8BF035" w14:textId="77777777" w:rsidR="004A64DF" w:rsidRPr="00C9198F" w:rsidRDefault="004A64DF" w:rsidP="007F6095">
            <w:r w:rsidRPr="00C9198F">
              <w:t>S. per c.</w:t>
            </w:r>
          </w:p>
        </w:tc>
        <w:tc>
          <w:tcPr>
            <w:tcW w:w="1440" w:type="dxa"/>
          </w:tcPr>
          <w:p w14:paraId="758AED74" w14:textId="77777777" w:rsidR="004A64DF" w:rsidRPr="00C9198F" w:rsidRDefault="004A64DF" w:rsidP="007F6095">
            <w:r w:rsidRPr="00C9198F">
              <w:t>Fraction of clustered s.</w:t>
            </w:r>
          </w:p>
        </w:tc>
        <w:tc>
          <w:tcPr>
            <w:tcW w:w="1263" w:type="dxa"/>
          </w:tcPr>
          <w:p w14:paraId="6DC470ED" w14:textId="77777777" w:rsidR="004A64DF" w:rsidRPr="00C9198F" w:rsidRDefault="004A64DF" w:rsidP="007F6095">
            <w:r w:rsidRPr="00C9198F">
              <w:t>Corr. within c.</w:t>
            </w:r>
          </w:p>
        </w:tc>
        <w:tc>
          <w:tcPr>
            <w:tcW w:w="1373" w:type="dxa"/>
          </w:tcPr>
          <w:p w14:paraId="242D229E" w14:textId="77777777" w:rsidR="004A64DF" w:rsidRPr="00C9198F" w:rsidRDefault="004A64DF" w:rsidP="007F6095">
            <w:r w:rsidRPr="00C9198F">
              <w:t>Rel. within c.</w:t>
            </w:r>
          </w:p>
        </w:tc>
        <w:tc>
          <w:tcPr>
            <w:tcW w:w="1366" w:type="dxa"/>
          </w:tcPr>
          <w:p w14:paraId="7295DE3D" w14:textId="77777777" w:rsidR="004A64DF" w:rsidRPr="00C9198F" w:rsidRDefault="004A64DF" w:rsidP="007F6095">
            <w:r w:rsidRPr="00C9198F">
              <w:t>Corr. between c.</w:t>
            </w:r>
          </w:p>
        </w:tc>
      </w:tr>
      <w:tr w:rsidR="004A64DF" w:rsidRPr="00C9198F" w14:paraId="0EAAF15B" w14:textId="77777777" w:rsidTr="007F6095">
        <w:tc>
          <w:tcPr>
            <w:tcW w:w="1245" w:type="dxa"/>
          </w:tcPr>
          <w:p w14:paraId="774EE34A" w14:textId="77777777" w:rsidR="004A64DF" w:rsidRPr="00C9198F" w:rsidRDefault="004A64DF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1</w:t>
            </w:r>
          </w:p>
        </w:tc>
        <w:tc>
          <w:tcPr>
            <w:tcW w:w="1143" w:type="dxa"/>
          </w:tcPr>
          <w:p w14:paraId="28728180" w14:textId="77777777" w:rsidR="004A64DF" w:rsidRPr="00C9198F" w:rsidRDefault="004A64DF" w:rsidP="007F6095"/>
        </w:tc>
        <w:tc>
          <w:tcPr>
            <w:tcW w:w="1232" w:type="dxa"/>
          </w:tcPr>
          <w:p w14:paraId="4BDEC977" w14:textId="77777777" w:rsidR="004A64DF" w:rsidRPr="00C9198F" w:rsidRDefault="004A64DF" w:rsidP="007F6095"/>
        </w:tc>
        <w:tc>
          <w:tcPr>
            <w:tcW w:w="1440" w:type="dxa"/>
          </w:tcPr>
          <w:p w14:paraId="3CE3BC63" w14:textId="77777777" w:rsidR="004A64DF" w:rsidRPr="00C9198F" w:rsidRDefault="004A64DF" w:rsidP="007F6095"/>
        </w:tc>
        <w:tc>
          <w:tcPr>
            <w:tcW w:w="1263" w:type="dxa"/>
          </w:tcPr>
          <w:p w14:paraId="07BEF9DC" w14:textId="77777777" w:rsidR="004A64DF" w:rsidRPr="00C9198F" w:rsidRDefault="004A64DF" w:rsidP="007F6095"/>
        </w:tc>
        <w:tc>
          <w:tcPr>
            <w:tcW w:w="1373" w:type="dxa"/>
          </w:tcPr>
          <w:p w14:paraId="448422DF" w14:textId="77777777" w:rsidR="004A64DF" w:rsidRPr="00C9198F" w:rsidRDefault="004A64DF" w:rsidP="007F6095"/>
        </w:tc>
        <w:tc>
          <w:tcPr>
            <w:tcW w:w="1366" w:type="dxa"/>
          </w:tcPr>
          <w:p w14:paraId="1C3A9676" w14:textId="77777777" w:rsidR="004A64DF" w:rsidRPr="00C9198F" w:rsidRDefault="004A64DF" w:rsidP="007F6095"/>
        </w:tc>
      </w:tr>
      <w:tr w:rsidR="004A64DF" w:rsidRPr="00C9198F" w14:paraId="15C3DFE1" w14:textId="77777777" w:rsidTr="007F6095">
        <w:tc>
          <w:tcPr>
            <w:tcW w:w="1245" w:type="dxa"/>
          </w:tcPr>
          <w:p w14:paraId="4EF9E448" w14:textId="77777777" w:rsidR="004A64DF" w:rsidRPr="00C9198F" w:rsidRDefault="004A64DF" w:rsidP="007F6095">
            <w:r w:rsidRPr="00C9198F">
              <w:t>Week 1</w:t>
            </w:r>
          </w:p>
        </w:tc>
        <w:tc>
          <w:tcPr>
            <w:tcW w:w="1143" w:type="dxa"/>
          </w:tcPr>
          <w:p w14:paraId="63B78F25" w14:textId="77777777" w:rsidR="004A64DF" w:rsidRPr="00C9198F" w:rsidRDefault="004A64DF" w:rsidP="007F6095">
            <w:r w:rsidRPr="00C9198F">
              <w:t>5.64 ± 0.58</w:t>
            </w:r>
          </w:p>
        </w:tc>
        <w:tc>
          <w:tcPr>
            <w:tcW w:w="1232" w:type="dxa"/>
          </w:tcPr>
          <w:p w14:paraId="13FB7B5A" w14:textId="77777777" w:rsidR="004A64DF" w:rsidRPr="00C9198F" w:rsidRDefault="004A64DF" w:rsidP="007F6095">
            <w:r w:rsidRPr="00C9198F">
              <w:t>6.35 ± 0.66</w:t>
            </w:r>
          </w:p>
        </w:tc>
        <w:tc>
          <w:tcPr>
            <w:tcW w:w="1440" w:type="dxa"/>
          </w:tcPr>
          <w:p w14:paraId="31B7D74E" w14:textId="77777777" w:rsidR="004A64DF" w:rsidRPr="00C9198F" w:rsidRDefault="004A64DF" w:rsidP="007F6095">
            <w:r w:rsidRPr="00C9198F">
              <w:t>0.56 ± 0.03</w:t>
            </w:r>
          </w:p>
        </w:tc>
        <w:tc>
          <w:tcPr>
            <w:tcW w:w="1263" w:type="dxa"/>
          </w:tcPr>
          <w:p w14:paraId="74CB9A3C" w14:textId="77777777" w:rsidR="004A64DF" w:rsidRPr="00C9198F" w:rsidRDefault="004A64DF" w:rsidP="007F6095">
            <w:r w:rsidRPr="00C9198F">
              <w:t>0.33 ± 0.01</w:t>
            </w:r>
          </w:p>
        </w:tc>
        <w:tc>
          <w:tcPr>
            <w:tcW w:w="1373" w:type="dxa"/>
          </w:tcPr>
          <w:p w14:paraId="41E8D3E7" w14:textId="77777777" w:rsidR="004A64DF" w:rsidRPr="00C9198F" w:rsidRDefault="004A64DF" w:rsidP="007F6095">
            <w:r w:rsidRPr="00C9198F">
              <w:t>0.32 ± 0.01</w:t>
            </w:r>
          </w:p>
        </w:tc>
        <w:tc>
          <w:tcPr>
            <w:tcW w:w="1366" w:type="dxa"/>
          </w:tcPr>
          <w:p w14:paraId="1C16122C" w14:textId="77777777" w:rsidR="004A64DF" w:rsidRPr="00C9198F" w:rsidRDefault="004A64DF" w:rsidP="007F6095">
            <w:r w:rsidRPr="00C9198F">
              <w:t>0.28 ± 0.01</w:t>
            </w:r>
          </w:p>
        </w:tc>
      </w:tr>
      <w:tr w:rsidR="004A64DF" w:rsidRPr="00C9198F" w14:paraId="1B6730E8" w14:textId="77777777" w:rsidTr="007F6095">
        <w:tc>
          <w:tcPr>
            <w:tcW w:w="1245" w:type="dxa"/>
          </w:tcPr>
          <w:p w14:paraId="16706F91" w14:textId="77777777" w:rsidR="004A64DF" w:rsidRPr="00C9198F" w:rsidRDefault="004A64DF" w:rsidP="007F6095">
            <w:r w:rsidRPr="00C9198F">
              <w:t>Week 2</w:t>
            </w:r>
          </w:p>
        </w:tc>
        <w:tc>
          <w:tcPr>
            <w:tcW w:w="1143" w:type="dxa"/>
          </w:tcPr>
          <w:p w14:paraId="7274C352" w14:textId="77777777" w:rsidR="004A64DF" w:rsidRPr="00C9198F" w:rsidRDefault="004A64DF" w:rsidP="007F6095">
            <w:r w:rsidRPr="00C9198F">
              <w:t>6.56 ± 0.74</w:t>
            </w:r>
          </w:p>
        </w:tc>
        <w:tc>
          <w:tcPr>
            <w:tcW w:w="1232" w:type="dxa"/>
          </w:tcPr>
          <w:p w14:paraId="04762318" w14:textId="77777777" w:rsidR="004A64DF" w:rsidRPr="00C9198F" w:rsidRDefault="004A64DF" w:rsidP="007F6095">
            <w:r w:rsidRPr="00C9198F">
              <w:t>5.35 ± 0.45</w:t>
            </w:r>
          </w:p>
        </w:tc>
        <w:tc>
          <w:tcPr>
            <w:tcW w:w="1440" w:type="dxa"/>
          </w:tcPr>
          <w:p w14:paraId="432CFE66" w14:textId="77777777" w:rsidR="004A64DF" w:rsidRPr="00C9198F" w:rsidRDefault="004A64DF" w:rsidP="007F6095">
            <w:r w:rsidRPr="00C9198F">
              <w:t>0.55 ± 0.03</w:t>
            </w:r>
          </w:p>
        </w:tc>
        <w:tc>
          <w:tcPr>
            <w:tcW w:w="1263" w:type="dxa"/>
          </w:tcPr>
          <w:p w14:paraId="30286F1D" w14:textId="77777777" w:rsidR="004A64DF" w:rsidRPr="00C9198F" w:rsidRDefault="004A64DF" w:rsidP="007F6095">
            <w:r w:rsidRPr="00C9198F">
              <w:t>0.32 ± 0.01</w:t>
            </w:r>
          </w:p>
        </w:tc>
        <w:tc>
          <w:tcPr>
            <w:tcW w:w="1373" w:type="dxa"/>
          </w:tcPr>
          <w:p w14:paraId="1A3B8022" w14:textId="77777777" w:rsidR="004A64DF" w:rsidRPr="00C9198F" w:rsidRDefault="004A64DF" w:rsidP="007F6095">
            <w:r w:rsidRPr="00C9198F">
              <w:t>0.31 ± 0.01</w:t>
            </w:r>
          </w:p>
        </w:tc>
        <w:tc>
          <w:tcPr>
            <w:tcW w:w="1366" w:type="dxa"/>
          </w:tcPr>
          <w:p w14:paraId="77AF4E99" w14:textId="77777777" w:rsidR="004A64DF" w:rsidRPr="00C9198F" w:rsidRDefault="004A64DF" w:rsidP="007F6095">
            <w:r w:rsidRPr="00C9198F">
              <w:t>0.28 ± 0.005</w:t>
            </w:r>
          </w:p>
        </w:tc>
      </w:tr>
      <w:tr w:rsidR="004A64DF" w:rsidRPr="00C9198F" w14:paraId="02B23573" w14:textId="77777777" w:rsidTr="007F6095">
        <w:tc>
          <w:tcPr>
            <w:tcW w:w="1245" w:type="dxa"/>
          </w:tcPr>
          <w:p w14:paraId="60CBE85B" w14:textId="77777777" w:rsidR="004A64DF" w:rsidRPr="00C9198F" w:rsidRDefault="004A64DF" w:rsidP="007F6095">
            <w:proofErr w:type="gramStart"/>
            <w:r w:rsidRPr="00C9198F">
              <w:t>n(</w:t>
            </w:r>
            <w:proofErr w:type="gramEnd"/>
            <w:r w:rsidRPr="00C9198F">
              <w:t>week 1)</w:t>
            </w:r>
          </w:p>
        </w:tc>
        <w:tc>
          <w:tcPr>
            <w:tcW w:w="1143" w:type="dxa"/>
          </w:tcPr>
          <w:p w14:paraId="099DCE1E" w14:textId="77777777" w:rsidR="004A64DF" w:rsidRPr="00C9198F" w:rsidRDefault="004A64DF" w:rsidP="007F6095">
            <w:r w:rsidRPr="00C9198F">
              <w:t>25</w:t>
            </w:r>
          </w:p>
        </w:tc>
        <w:tc>
          <w:tcPr>
            <w:tcW w:w="1232" w:type="dxa"/>
          </w:tcPr>
          <w:p w14:paraId="05F90D53" w14:textId="77777777" w:rsidR="004A64DF" w:rsidRPr="00C9198F" w:rsidRDefault="004A64DF" w:rsidP="007F6095">
            <w:r w:rsidRPr="00C9198F">
              <w:t>141</w:t>
            </w:r>
          </w:p>
        </w:tc>
        <w:tc>
          <w:tcPr>
            <w:tcW w:w="1440" w:type="dxa"/>
          </w:tcPr>
          <w:p w14:paraId="3E80D403" w14:textId="77777777" w:rsidR="004A64DF" w:rsidRPr="00C9198F" w:rsidRDefault="004A64DF" w:rsidP="007F6095">
            <w:r w:rsidRPr="00C9198F">
              <w:t>25</w:t>
            </w:r>
          </w:p>
        </w:tc>
        <w:tc>
          <w:tcPr>
            <w:tcW w:w="1263" w:type="dxa"/>
          </w:tcPr>
          <w:p w14:paraId="6F524D08" w14:textId="77777777" w:rsidR="004A64DF" w:rsidRPr="00C9198F" w:rsidRDefault="004A64DF" w:rsidP="007F6095">
            <w:r w:rsidRPr="00C9198F">
              <w:t>141</w:t>
            </w:r>
          </w:p>
        </w:tc>
        <w:tc>
          <w:tcPr>
            <w:tcW w:w="1373" w:type="dxa"/>
          </w:tcPr>
          <w:p w14:paraId="436212DC" w14:textId="77777777" w:rsidR="004A64DF" w:rsidRPr="00C9198F" w:rsidRDefault="004A64DF" w:rsidP="007F6095">
            <w:r w:rsidRPr="00C9198F">
              <w:t>141</w:t>
            </w:r>
          </w:p>
        </w:tc>
        <w:tc>
          <w:tcPr>
            <w:tcW w:w="1366" w:type="dxa"/>
          </w:tcPr>
          <w:p w14:paraId="247A4B94" w14:textId="77777777" w:rsidR="004A64DF" w:rsidRPr="00C9198F" w:rsidRDefault="004A64DF" w:rsidP="007F6095">
            <w:r w:rsidRPr="00C9198F">
              <w:t>140</w:t>
            </w:r>
          </w:p>
        </w:tc>
      </w:tr>
      <w:tr w:rsidR="004A64DF" w:rsidRPr="00C9198F" w14:paraId="531227FB" w14:textId="77777777" w:rsidTr="007F6095">
        <w:tc>
          <w:tcPr>
            <w:tcW w:w="1245" w:type="dxa"/>
          </w:tcPr>
          <w:p w14:paraId="09B9379A" w14:textId="77777777" w:rsidR="004A64DF" w:rsidRPr="00C9198F" w:rsidRDefault="004A64DF" w:rsidP="007F6095">
            <w:proofErr w:type="gramStart"/>
            <w:r w:rsidRPr="00C9198F">
              <w:t>n(</w:t>
            </w:r>
            <w:proofErr w:type="gramEnd"/>
            <w:r w:rsidRPr="00C9198F">
              <w:t>week 2)</w:t>
            </w:r>
          </w:p>
        </w:tc>
        <w:tc>
          <w:tcPr>
            <w:tcW w:w="1143" w:type="dxa"/>
          </w:tcPr>
          <w:p w14:paraId="2196B29E" w14:textId="77777777" w:rsidR="004A64DF" w:rsidRPr="00C9198F" w:rsidRDefault="004A64DF" w:rsidP="007F6095">
            <w:r w:rsidRPr="00C9198F">
              <w:t>25</w:t>
            </w:r>
          </w:p>
        </w:tc>
        <w:tc>
          <w:tcPr>
            <w:tcW w:w="1232" w:type="dxa"/>
          </w:tcPr>
          <w:p w14:paraId="2D4F0D30" w14:textId="77777777" w:rsidR="004A64DF" w:rsidRPr="00C9198F" w:rsidRDefault="004A64DF" w:rsidP="007F6095">
            <w:r w:rsidRPr="00C9198F">
              <w:t>164</w:t>
            </w:r>
          </w:p>
        </w:tc>
        <w:tc>
          <w:tcPr>
            <w:tcW w:w="1440" w:type="dxa"/>
          </w:tcPr>
          <w:p w14:paraId="4CB9C510" w14:textId="77777777" w:rsidR="004A64DF" w:rsidRPr="00C9198F" w:rsidRDefault="004A64DF" w:rsidP="007F6095">
            <w:r w:rsidRPr="00C9198F">
              <w:t>25</w:t>
            </w:r>
          </w:p>
        </w:tc>
        <w:tc>
          <w:tcPr>
            <w:tcW w:w="1263" w:type="dxa"/>
          </w:tcPr>
          <w:p w14:paraId="0DC9D81C" w14:textId="77777777" w:rsidR="004A64DF" w:rsidRPr="00C9198F" w:rsidRDefault="004A64DF" w:rsidP="007F6095">
            <w:r w:rsidRPr="00C9198F">
              <w:t>164</w:t>
            </w:r>
          </w:p>
        </w:tc>
        <w:tc>
          <w:tcPr>
            <w:tcW w:w="1373" w:type="dxa"/>
          </w:tcPr>
          <w:p w14:paraId="13746B83" w14:textId="77777777" w:rsidR="004A64DF" w:rsidRPr="00C9198F" w:rsidRDefault="004A64DF" w:rsidP="007F6095">
            <w:r w:rsidRPr="00C9198F">
              <w:t>164</w:t>
            </w:r>
          </w:p>
        </w:tc>
        <w:tc>
          <w:tcPr>
            <w:tcW w:w="1366" w:type="dxa"/>
          </w:tcPr>
          <w:p w14:paraId="744D430C" w14:textId="77777777" w:rsidR="004A64DF" w:rsidRPr="00C9198F" w:rsidRDefault="004A64DF" w:rsidP="007F6095">
            <w:r w:rsidRPr="00C9198F">
              <w:t>164</w:t>
            </w:r>
          </w:p>
        </w:tc>
      </w:tr>
      <w:tr w:rsidR="004A64DF" w:rsidRPr="00C9198F" w14:paraId="0BD977B9" w14:textId="77777777" w:rsidTr="007F6095">
        <w:tc>
          <w:tcPr>
            <w:tcW w:w="1245" w:type="dxa"/>
          </w:tcPr>
          <w:p w14:paraId="7A94B580" w14:textId="77777777" w:rsidR="004A64DF" w:rsidRPr="00C9198F" w:rsidRDefault="004A64DF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3" w:type="dxa"/>
          </w:tcPr>
          <w:p w14:paraId="3603F03A" w14:textId="77777777" w:rsidR="004A64DF" w:rsidRPr="00C9198F" w:rsidRDefault="004A64DF" w:rsidP="007F6095">
            <w:r w:rsidRPr="00C9198F">
              <w:t>0.13287</w:t>
            </w:r>
          </w:p>
        </w:tc>
        <w:tc>
          <w:tcPr>
            <w:tcW w:w="1232" w:type="dxa"/>
          </w:tcPr>
          <w:p w14:paraId="5023BD4E" w14:textId="77777777" w:rsidR="004A64DF" w:rsidRPr="00C9198F" w:rsidRDefault="004A64DF" w:rsidP="007F6095">
            <w:r w:rsidRPr="00C9198F">
              <w:t>0.22639</w:t>
            </w:r>
          </w:p>
        </w:tc>
        <w:tc>
          <w:tcPr>
            <w:tcW w:w="1440" w:type="dxa"/>
          </w:tcPr>
          <w:p w14:paraId="06224A2F" w14:textId="77777777" w:rsidR="004A64DF" w:rsidRPr="00C9198F" w:rsidRDefault="004A64DF" w:rsidP="007F6095">
            <w:r w:rsidRPr="00C9198F">
              <w:t>0.78122</w:t>
            </w:r>
          </w:p>
        </w:tc>
        <w:tc>
          <w:tcPr>
            <w:tcW w:w="1263" w:type="dxa"/>
          </w:tcPr>
          <w:p w14:paraId="6C848F50" w14:textId="77777777" w:rsidR="004A64DF" w:rsidRPr="00C9198F" w:rsidRDefault="004A64DF" w:rsidP="007F6095">
            <w:r w:rsidRPr="00C9198F">
              <w:t>0.73404</w:t>
            </w:r>
          </w:p>
        </w:tc>
        <w:tc>
          <w:tcPr>
            <w:tcW w:w="1373" w:type="dxa"/>
          </w:tcPr>
          <w:p w14:paraId="347AF0A4" w14:textId="77777777" w:rsidR="004A64DF" w:rsidRPr="00C9198F" w:rsidRDefault="004A64DF" w:rsidP="007F6095">
            <w:r w:rsidRPr="00C9198F">
              <w:t>0.16109</w:t>
            </w:r>
          </w:p>
        </w:tc>
        <w:tc>
          <w:tcPr>
            <w:tcW w:w="1366" w:type="dxa"/>
          </w:tcPr>
          <w:p w14:paraId="6B6E91BA" w14:textId="77777777" w:rsidR="004A64DF" w:rsidRPr="00C9198F" w:rsidRDefault="004A64DF" w:rsidP="007F6095">
            <w:r w:rsidRPr="00C9198F">
              <w:t>0.96685</w:t>
            </w:r>
          </w:p>
        </w:tc>
      </w:tr>
      <w:tr w:rsidR="004A64DF" w:rsidRPr="00C9198F" w14:paraId="33A079AE" w14:textId="77777777" w:rsidTr="007F6095">
        <w:tc>
          <w:tcPr>
            <w:tcW w:w="1245" w:type="dxa"/>
          </w:tcPr>
          <w:p w14:paraId="30D29E18" w14:textId="77777777" w:rsidR="004A64DF" w:rsidRPr="00C9198F" w:rsidRDefault="004A64DF" w:rsidP="007F6095">
            <w:pPr>
              <w:rPr>
                <w:b/>
                <w:bCs/>
              </w:rPr>
            </w:pPr>
            <w:r w:rsidRPr="00C9198F">
              <w:t>Stat. test</w:t>
            </w:r>
          </w:p>
        </w:tc>
        <w:tc>
          <w:tcPr>
            <w:tcW w:w="1143" w:type="dxa"/>
          </w:tcPr>
          <w:p w14:paraId="1B07C6CD" w14:textId="77777777" w:rsidR="004A64DF" w:rsidRPr="00C9198F" w:rsidRDefault="004A64DF" w:rsidP="007F6095">
            <w:r w:rsidRPr="00C9198F">
              <w:t>T-test</w:t>
            </w:r>
          </w:p>
        </w:tc>
        <w:tc>
          <w:tcPr>
            <w:tcW w:w="1232" w:type="dxa"/>
          </w:tcPr>
          <w:p w14:paraId="14627646" w14:textId="77777777" w:rsidR="004A64DF" w:rsidRPr="00C9198F" w:rsidRDefault="004A64DF" w:rsidP="007F6095">
            <w:r w:rsidRPr="00C9198F">
              <w:t>U-test</w:t>
            </w:r>
          </w:p>
        </w:tc>
        <w:tc>
          <w:tcPr>
            <w:tcW w:w="1440" w:type="dxa"/>
          </w:tcPr>
          <w:p w14:paraId="20602011" w14:textId="77777777" w:rsidR="004A64DF" w:rsidRPr="00C9198F" w:rsidRDefault="004A64DF" w:rsidP="007F6095">
            <w:r w:rsidRPr="00C9198F">
              <w:t>T-test</w:t>
            </w:r>
          </w:p>
        </w:tc>
        <w:tc>
          <w:tcPr>
            <w:tcW w:w="1263" w:type="dxa"/>
          </w:tcPr>
          <w:p w14:paraId="22BAEE57" w14:textId="77777777" w:rsidR="004A64DF" w:rsidRPr="00C9198F" w:rsidRDefault="004A64DF" w:rsidP="007F6095">
            <w:r w:rsidRPr="00C9198F">
              <w:t>T-test2</w:t>
            </w:r>
          </w:p>
        </w:tc>
        <w:tc>
          <w:tcPr>
            <w:tcW w:w="1373" w:type="dxa"/>
          </w:tcPr>
          <w:p w14:paraId="785641FD" w14:textId="77777777" w:rsidR="004A64DF" w:rsidRPr="00C9198F" w:rsidRDefault="004A64DF" w:rsidP="007F6095">
            <w:r w:rsidRPr="00C9198F">
              <w:t>T-test2</w:t>
            </w:r>
          </w:p>
        </w:tc>
        <w:tc>
          <w:tcPr>
            <w:tcW w:w="1366" w:type="dxa"/>
          </w:tcPr>
          <w:p w14:paraId="202E8491" w14:textId="77777777" w:rsidR="004A64DF" w:rsidRPr="00C9198F" w:rsidRDefault="004A64DF" w:rsidP="007F6095">
            <w:r w:rsidRPr="00C9198F">
              <w:t>T-test2</w:t>
            </w:r>
          </w:p>
        </w:tc>
      </w:tr>
      <w:tr w:rsidR="004A64DF" w:rsidRPr="00C9198F" w14:paraId="733A4378" w14:textId="77777777" w:rsidTr="007F6095">
        <w:tc>
          <w:tcPr>
            <w:tcW w:w="1245" w:type="dxa"/>
          </w:tcPr>
          <w:p w14:paraId="2E68DB3C" w14:textId="77777777" w:rsidR="004A64DF" w:rsidRPr="00C9198F" w:rsidRDefault="004A64DF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AAF</w:t>
            </w:r>
          </w:p>
        </w:tc>
        <w:tc>
          <w:tcPr>
            <w:tcW w:w="1143" w:type="dxa"/>
          </w:tcPr>
          <w:p w14:paraId="07AF4A2B" w14:textId="77777777" w:rsidR="004A64DF" w:rsidRPr="00C9198F" w:rsidRDefault="004A64DF" w:rsidP="007F6095"/>
        </w:tc>
        <w:tc>
          <w:tcPr>
            <w:tcW w:w="1232" w:type="dxa"/>
          </w:tcPr>
          <w:p w14:paraId="6ABCFE07" w14:textId="77777777" w:rsidR="004A64DF" w:rsidRPr="00C9198F" w:rsidRDefault="004A64DF" w:rsidP="007F6095"/>
        </w:tc>
        <w:tc>
          <w:tcPr>
            <w:tcW w:w="1440" w:type="dxa"/>
          </w:tcPr>
          <w:p w14:paraId="6F6A4B66" w14:textId="77777777" w:rsidR="004A64DF" w:rsidRPr="00C9198F" w:rsidRDefault="004A64DF" w:rsidP="007F6095"/>
        </w:tc>
        <w:tc>
          <w:tcPr>
            <w:tcW w:w="1263" w:type="dxa"/>
          </w:tcPr>
          <w:p w14:paraId="5BDB87BB" w14:textId="77777777" w:rsidR="004A64DF" w:rsidRPr="00C9198F" w:rsidRDefault="004A64DF" w:rsidP="007F6095"/>
        </w:tc>
        <w:tc>
          <w:tcPr>
            <w:tcW w:w="1373" w:type="dxa"/>
          </w:tcPr>
          <w:p w14:paraId="0FF2FE8F" w14:textId="77777777" w:rsidR="004A64DF" w:rsidRPr="00C9198F" w:rsidRDefault="004A64DF" w:rsidP="007F6095"/>
        </w:tc>
        <w:tc>
          <w:tcPr>
            <w:tcW w:w="1366" w:type="dxa"/>
          </w:tcPr>
          <w:p w14:paraId="781C5D75" w14:textId="77777777" w:rsidR="004A64DF" w:rsidRPr="00C9198F" w:rsidRDefault="004A64DF" w:rsidP="007F6095"/>
        </w:tc>
      </w:tr>
      <w:tr w:rsidR="004A64DF" w:rsidRPr="00C9198F" w14:paraId="22140F07" w14:textId="77777777" w:rsidTr="007F6095">
        <w:tc>
          <w:tcPr>
            <w:tcW w:w="1245" w:type="dxa"/>
          </w:tcPr>
          <w:p w14:paraId="1D3B3713" w14:textId="77777777" w:rsidR="004A64DF" w:rsidRPr="00C9198F" w:rsidRDefault="004A64DF" w:rsidP="007F6095">
            <w:r w:rsidRPr="00C9198F">
              <w:t>Week 1</w:t>
            </w:r>
          </w:p>
        </w:tc>
        <w:tc>
          <w:tcPr>
            <w:tcW w:w="1143" w:type="dxa"/>
          </w:tcPr>
          <w:p w14:paraId="03BC9DB6" w14:textId="77777777" w:rsidR="004A64DF" w:rsidRPr="00C9198F" w:rsidRDefault="004A64DF" w:rsidP="007F6095">
            <w:r w:rsidRPr="00C9198F">
              <w:t>5.75 ± 0.6</w:t>
            </w:r>
          </w:p>
        </w:tc>
        <w:tc>
          <w:tcPr>
            <w:tcW w:w="1232" w:type="dxa"/>
          </w:tcPr>
          <w:p w14:paraId="75FAFF5E" w14:textId="77777777" w:rsidR="004A64DF" w:rsidRPr="00C9198F" w:rsidRDefault="004A64DF" w:rsidP="007F6095">
            <w:r w:rsidRPr="00C9198F">
              <w:t>5.83 ± 0.51</w:t>
            </w:r>
          </w:p>
        </w:tc>
        <w:tc>
          <w:tcPr>
            <w:tcW w:w="1440" w:type="dxa"/>
          </w:tcPr>
          <w:p w14:paraId="3923B874" w14:textId="77777777" w:rsidR="004A64DF" w:rsidRPr="00C9198F" w:rsidRDefault="004A64DF" w:rsidP="007F6095">
            <w:r w:rsidRPr="00C9198F">
              <w:t>0.52 ± 0.04</w:t>
            </w:r>
          </w:p>
        </w:tc>
        <w:tc>
          <w:tcPr>
            <w:tcW w:w="1263" w:type="dxa"/>
          </w:tcPr>
          <w:p w14:paraId="2A6804FF" w14:textId="77777777" w:rsidR="004A64DF" w:rsidRPr="00C9198F" w:rsidRDefault="004A64DF" w:rsidP="007F6095">
            <w:r w:rsidRPr="00C9198F">
              <w:t>0.31 ± 0.01</w:t>
            </w:r>
          </w:p>
        </w:tc>
        <w:tc>
          <w:tcPr>
            <w:tcW w:w="1373" w:type="dxa"/>
          </w:tcPr>
          <w:p w14:paraId="73946FB8" w14:textId="77777777" w:rsidR="004A64DF" w:rsidRPr="00C9198F" w:rsidRDefault="004A64DF" w:rsidP="007F6095">
            <w:r w:rsidRPr="00C9198F">
              <w:t>0.29 ± 0.01</w:t>
            </w:r>
          </w:p>
        </w:tc>
        <w:tc>
          <w:tcPr>
            <w:tcW w:w="1366" w:type="dxa"/>
          </w:tcPr>
          <w:p w14:paraId="208ED1D1" w14:textId="77777777" w:rsidR="004A64DF" w:rsidRPr="00C9198F" w:rsidRDefault="004A64DF" w:rsidP="007F6095">
            <w:r w:rsidRPr="00C9198F">
              <w:t>0.24 ± 0.01</w:t>
            </w:r>
          </w:p>
        </w:tc>
      </w:tr>
      <w:tr w:rsidR="004A64DF" w:rsidRPr="00C9198F" w14:paraId="12F148E2" w14:textId="77777777" w:rsidTr="007F6095">
        <w:tc>
          <w:tcPr>
            <w:tcW w:w="1245" w:type="dxa"/>
          </w:tcPr>
          <w:p w14:paraId="769139AF" w14:textId="77777777" w:rsidR="004A64DF" w:rsidRPr="00C9198F" w:rsidRDefault="004A64DF" w:rsidP="007F6095">
            <w:r w:rsidRPr="00C9198F">
              <w:t>Week 2</w:t>
            </w:r>
          </w:p>
        </w:tc>
        <w:tc>
          <w:tcPr>
            <w:tcW w:w="1143" w:type="dxa"/>
          </w:tcPr>
          <w:p w14:paraId="3C5EECFB" w14:textId="77777777" w:rsidR="004A64DF" w:rsidRPr="00C9198F" w:rsidRDefault="004A64DF" w:rsidP="007F6095">
            <w:r w:rsidRPr="00C9198F">
              <w:t>6.21 ± 0.83</w:t>
            </w:r>
          </w:p>
        </w:tc>
        <w:tc>
          <w:tcPr>
            <w:tcW w:w="1232" w:type="dxa"/>
          </w:tcPr>
          <w:p w14:paraId="20B61D25" w14:textId="77777777" w:rsidR="004A64DF" w:rsidRPr="00C9198F" w:rsidRDefault="004A64DF" w:rsidP="007F6095">
            <w:r w:rsidRPr="00C9198F">
              <w:t>6.38 ± 0.74</w:t>
            </w:r>
          </w:p>
        </w:tc>
        <w:tc>
          <w:tcPr>
            <w:tcW w:w="1440" w:type="dxa"/>
          </w:tcPr>
          <w:p w14:paraId="0588E49E" w14:textId="77777777" w:rsidR="004A64DF" w:rsidRPr="00C9198F" w:rsidRDefault="004A64DF" w:rsidP="007F6095">
            <w:r w:rsidRPr="00C9198F">
              <w:t>0.62 ± 0.04</w:t>
            </w:r>
          </w:p>
        </w:tc>
        <w:tc>
          <w:tcPr>
            <w:tcW w:w="1263" w:type="dxa"/>
          </w:tcPr>
          <w:p w14:paraId="6FB74282" w14:textId="77777777" w:rsidR="004A64DF" w:rsidRPr="00C9198F" w:rsidRDefault="004A64DF" w:rsidP="007F6095">
            <w:r w:rsidRPr="00C9198F">
              <w:t>0.29 ± 0.01</w:t>
            </w:r>
          </w:p>
        </w:tc>
        <w:tc>
          <w:tcPr>
            <w:tcW w:w="1373" w:type="dxa"/>
          </w:tcPr>
          <w:p w14:paraId="647F6F82" w14:textId="77777777" w:rsidR="004A64DF" w:rsidRPr="00C9198F" w:rsidRDefault="004A64DF" w:rsidP="007F6095">
            <w:r w:rsidRPr="00C9198F">
              <w:t>0.27 ± 0.01</w:t>
            </w:r>
          </w:p>
        </w:tc>
        <w:tc>
          <w:tcPr>
            <w:tcW w:w="1366" w:type="dxa"/>
          </w:tcPr>
          <w:p w14:paraId="07E5B8DA" w14:textId="77777777" w:rsidR="004A64DF" w:rsidRPr="00C9198F" w:rsidRDefault="004A64DF" w:rsidP="007F6095">
            <w:r w:rsidRPr="00C9198F">
              <w:t>0.24 ± 0.005</w:t>
            </w:r>
          </w:p>
        </w:tc>
      </w:tr>
      <w:tr w:rsidR="004A64DF" w:rsidRPr="00C9198F" w14:paraId="53D96778" w14:textId="77777777" w:rsidTr="007F6095">
        <w:tc>
          <w:tcPr>
            <w:tcW w:w="1245" w:type="dxa"/>
          </w:tcPr>
          <w:p w14:paraId="4D85B6BB" w14:textId="77777777" w:rsidR="004A64DF" w:rsidRPr="00C9198F" w:rsidRDefault="004A64DF" w:rsidP="007F6095">
            <w:proofErr w:type="gramStart"/>
            <w:r w:rsidRPr="00C9198F">
              <w:t>n(</w:t>
            </w:r>
            <w:proofErr w:type="gramEnd"/>
            <w:r w:rsidRPr="00C9198F">
              <w:t>week 1)</w:t>
            </w:r>
          </w:p>
        </w:tc>
        <w:tc>
          <w:tcPr>
            <w:tcW w:w="1143" w:type="dxa"/>
          </w:tcPr>
          <w:p w14:paraId="1DBFF95B" w14:textId="77777777" w:rsidR="004A64DF" w:rsidRPr="00C9198F" w:rsidRDefault="004A64DF" w:rsidP="007F6095">
            <w:r w:rsidRPr="00C9198F">
              <w:t>24</w:t>
            </w:r>
          </w:p>
        </w:tc>
        <w:tc>
          <w:tcPr>
            <w:tcW w:w="1232" w:type="dxa"/>
          </w:tcPr>
          <w:p w14:paraId="68CDCE3B" w14:textId="77777777" w:rsidR="004A64DF" w:rsidRPr="00C9198F" w:rsidRDefault="004A64DF" w:rsidP="007F6095">
            <w:r w:rsidRPr="00C9198F">
              <w:t>138</w:t>
            </w:r>
          </w:p>
        </w:tc>
        <w:tc>
          <w:tcPr>
            <w:tcW w:w="1440" w:type="dxa"/>
          </w:tcPr>
          <w:p w14:paraId="3A6D93C9" w14:textId="77777777" w:rsidR="004A64DF" w:rsidRPr="00C9198F" w:rsidRDefault="004A64DF" w:rsidP="007F6095">
            <w:r w:rsidRPr="00C9198F">
              <w:t>24</w:t>
            </w:r>
          </w:p>
        </w:tc>
        <w:tc>
          <w:tcPr>
            <w:tcW w:w="1263" w:type="dxa"/>
          </w:tcPr>
          <w:p w14:paraId="18CB6482" w14:textId="77777777" w:rsidR="004A64DF" w:rsidRPr="00C9198F" w:rsidRDefault="004A64DF" w:rsidP="007F6095">
            <w:r w:rsidRPr="00C9198F">
              <w:t>138</w:t>
            </w:r>
          </w:p>
        </w:tc>
        <w:tc>
          <w:tcPr>
            <w:tcW w:w="1373" w:type="dxa"/>
          </w:tcPr>
          <w:p w14:paraId="4DDB8493" w14:textId="77777777" w:rsidR="004A64DF" w:rsidRPr="00C9198F" w:rsidRDefault="004A64DF" w:rsidP="007F6095">
            <w:r w:rsidRPr="00C9198F">
              <w:t>138</w:t>
            </w:r>
          </w:p>
        </w:tc>
        <w:tc>
          <w:tcPr>
            <w:tcW w:w="1366" w:type="dxa"/>
          </w:tcPr>
          <w:p w14:paraId="7979E1D3" w14:textId="77777777" w:rsidR="004A64DF" w:rsidRPr="00C9198F" w:rsidRDefault="004A64DF" w:rsidP="007F6095">
            <w:r w:rsidRPr="00C9198F">
              <w:t>138</w:t>
            </w:r>
          </w:p>
        </w:tc>
      </w:tr>
      <w:tr w:rsidR="004A64DF" w:rsidRPr="00C9198F" w14:paraId="59BFCDAA" w14:textId="77777777" w:rsidTr="007F6095">
        <w:tc>
          <w:tcPr>
            <w:tcW w:w="1245" w:type="dxa"/>
          </w:tcPr>
          <w:p w14:paraId="56633E55" w14:textId="77777777" w:rsidR="004A64DF" w:rsidRPr="00C9198F" w:rsidRDefault="004A64DF" w:rsidP="007F6095">
            <w:proofErr w:type="gramStart"/>
            <w:r w:rsidRPr="00C9198F">
              <w:t>n(</w:t>
            </w:r>
            <w:proofErr w:type="gramEnd"/>
            <w:r w:rsidRPr="00C9198F">
              <w:t>week 2)</w:t>
            </w:r>
          </w:p>
        </w:tc>
        <w:tc>
          <w:tcPr>
            <w:tcW w:w="1143" w:type="dxa"/>
          </w:tcPr>
          <w:p w14:paraId="385B379E" w14:textId="77777777" w:rsidR="004A64DF" w:rsidRPr="00C9198F" w:rsidRDefault="004A64DF" w:rsidP="007F6095">
            <w:r w:rsidRPr="00C9198F">
              <w:t>24</w:t>
            </w:r>
          </w:p>
        </w:tc>
        <w:tc>
          <w:tcPr>
            <w:tcW w:w="1232" w:type="dxa"/>
          </w:tcPr>
          <w:p w14:paraId="1E718217" w14:textId="77777777" w:rsidR="004A64DF" w:rsidRPr="00C9198F" w:rsidRDefault="004A64DF" w:rsidP="007F6095">
            <w:r w:rsidRPr="00C9198F">
              <w:t>149</w:t>
            </w:r>
          </w:p>
        </w:tc>
        <w:tc>
          <w:tcPr>
            <w:tcW w:w="1440" w:type="dxa"/>
          </w:tcPr>
          <w:p w14:paraId="03987018" w14:textId="77777777" w:rsidR="004A64DF" w:rsidRPr="00C9198F" w:rsidRDefault="004A64DF" w:rsidP="007F6095">
            <w:r w:rsidRPr="00C9198F">
              <w:t>24</w:t>
            </w:r>
          </w:p>
        </w:tc>
        <w:tc>
          <w:tcPr>
            <w:tcW w:w="1263" w:type="dxa"/>
          </w:tcPr>
          <w:p w14:paraId="0A1103FE" w14:textId="77777777" w:rsidR="004A64DF" w:rsidRPr="00C9198F" w:rsidRDefault="004A64DF" w:rsidP="007F6095">
            <w:r w:rsidRPr="00C9198F">
              <w:t>149</w:t>
            </w:r>
          </w:p>
        </w:tc>
        <w:tc>
          <w:tcPr>
            <w:tcW w:w="1373" w:type="dxa"/>
          </w:tcPr>
          <w:p w14:paraId="49D2CE63" w14:textId="77777777" w:rsidR="004A64DF" w:rsidRPr="00C9198F" w:rsidRDefault="004A64DF" w:rsidP="007F6095">
            <w:r w:rsidRPr="00C9198F">
              <w:t>149</w:t>
            </w:r>
          </w:p>
        </w:tc>
        <w:tc>
          <w:tcPr>
            <w:tcW w:w="1366" w:type="dxa"/>
          </w:tcPr>
          <w:p w14:paraId="37447EC3" w14:textId="77777777" w:rsidR="004A64DF" w:rsidRPr="00C9198F" w:rsidRDefault="004A64DF" w:rsidP="007F6095">
            <w:r w:rsidRPr="00C9198F">
              <w:t>148</w:t>
            </w:r>
          </w:p>
        </w:tc>
      </w:tr>
      <w:tr w:rsidR="004A64DF" w:rsidRPr="00C9198F" w14:paraId="27AAE593" w14:textId="77777777" w:rsidTr="007F6095">
        <w:tc>
          <w:tcPr>
            <w:tcW w:w="1245" w:type="dxa"/>
          </w:tcPr>
          <w:p w14:paraId="2E41CFE5" w14:textId="77777777" w:rsidR="004A64DF" w:rsidRPr="00C9198F" w:rsidRDefault="004A64DF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3" w:type="dxa"/>
          </w:tcPr>
          <w:p w14:paraId="2DD15591" w14:textId="77777777" w:rsidR="004A64DF" w:rsidRPr="00C9198F" w:rsidRDefault="004A64DF" w:rsidP="007F6095">
            <w:r w:rsidRPr="00C9198F">
              <w:t>0.59994</w:t>
            </w:r>
          </w:p>
        </w:tc>
        <w:tc>
          <w:tcPr>
            <w:tcW w:w="1232" w:type="dxa"/>
          </w:tcPr>
          <w:p w14:paraId="52CC5931" w14:textId="77777777" w:rsidR="004A64DF" w:rsidRPr="00C9198F" w:rsidRDefault="004A64DF" w:rsidP="007F6095">
            <w:r w:rsidRPr="00C9198F">
              <w:t>0.71868</w:t>
            </w:r>
          </w:p>
        </w:tc>
        <w:tc>
          <w:tcPr>
            <w:tcW w:w="1440" w:type="dxa"/>
          </w:tcPr>
          <w:p w14:paraId="04868B84" w14:textId="77777777" w:rsidR="004A64DF" w:rsidRPr="00C9198F" w:rsidRDefault="004A64DF" w:rsidP="007F6095">
            <w:r w:rsidRPr="00C9198F">
              <w:t>0.093646</w:t>
            </w:r>
          </w:p>
        </w:tc>
        <w:tc>
          <w:tcPr>
            <w:tcW w:w="1263" w:type="dxa"/>
          </w:tcPr>
          <w:p w14:paraId="38A2EAD8" w14:textId="77777777" w:rsidR="004A64DF" w:rsidRPr="00C9198F" w:rsidRDefault="004A64DF" w:rsidP="007F6095">
            <w:r w:rsidRPr="00C9198F">
              <w:t>0.078477</w:t>
            </w:r>
          </w:p>
        </w:tc>
        <w:tc>
          <w:tcPr>
            <w:tcW w:w="1373" w:type="dxa"/>
          </w:tcPr>
          <w:p w14:paraId="5D183A88" w14:textId="77777777" w:rsidR="004A64DF" w:rsidRPr="00C9198F" w:rsidRDefault="004A64DF" w:rsidP="007F6095">
            <w:r w:rsidRPr="00C9198F">
              <w:t>0.034893</w:t>
            </w:r>
          </w:p>
        </w:tc>
        <w:tc>
          <w:tcPr>
            <w:tcW w:w="1366" w:type="dxa"/>
          </w:tcPr>
          <w:p w14:paraId="058A59FD" w14:textId="77777777" w:rsidR="004A64DF" w:rsidRPr="00C9198F" w:rsidRDefault="004A64DF" w:rsidP="007F6095">
            <w:r w:rsidRPr="00C9198F">
              <w:t>0.57931</w:t>
            </w:r>
          </w:p>
        </w:tc>
      </w:tr>
      <w:tr w:rsidR="004A64DF" w:rsidRPr="00C9198F" w14:paraId="186E3D43" w14:textId="77777777" w:rsidTr="007F6095">
        <w:tc>
          <w:tcPr>
            <w:tcW w:w="1245" w:type="dxa"/>
          </w:tcPr>
          <w:p w14:paraId="623607C0" w14:textId="77777777" w:rsidR="004A64DF" w:rsidRPr="00C9198F" w:rsidRDefault="004A64DF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3" w:type="dxa"/>
          </w:tcPr>
          <w:p w14:paraId="4DD4384D" w14:textId="77777777" w:rsidR="004A64DF" w:rsidRPr="00C9198F" w:rsidRDefault="004A64DF" w:rsidP="007F6095">
            <w:r w:rsidRPr="00C9198F">
              <w:t>T-test</w:t>
            </w:r>
          </w:p>
        </w:tc>
        <w:tc>
          <w:tcPr>
            <w:tcW w:w="1232" w:type="dxa"/>
          </w:tcPr>
          <w:p w14:paraId="6180BCDC" w14:textId="77777777" w:rsidR="004A64DF" w:rsidRPr="00C9198F" w:rsidRDefault="004A64DF" w:rsidP="007F6095">
            <w:r w:rsidRPr="00C9198F">
              <w:t>U-test</w:t>
            </w:r>
          </w:p>
        </w:tc>
        <w:tc>
          <w:tcPr>
            <w:tcW w:w="1440" w:type="dxa"/>
          </w:tcPr>
          <w:p w14:paraId="22DA2A6D" w14:textId="77777777" w:rsidR="004A64DF" w:rsidRPr="00C9198F" w:rsidRDefault="004A64DF" w:rsidP="007F6095">
            <w:r w:rsidRPr="00C9198F">
              <w:t>T-test</w:t>
            </w:r>
          </w:p>
        </w:tc>
        <w:tc>
          <w:tcPr>
            <w:tcW w:w="1263" w:type="dxa"/>
          </w:tcPr>
          <w:p w14:paraId="269A5DA8" w14:textId="77777777" w:rsidR="004A64DF" w:rsidRPr="00C9198F" w:rsidRDefault="004A64DF" w:rsidP="007F6095">
            <w:r w:rsidRPr="00C9198F">
              <w:t>T-test2</w:t>
            </w:r>
          </w:p>
        </w:tc>
        <w:tc>
          <w:tcPr>
            <w:tcW w:w="1373" w:type="dxa"/>
          </w:tcPr>
          <w:p w14:paraId="0B07C981" w14:textId="77777777" w:rsidR="004A64DF" w:rsidRPr="00C9198F" w:rsidRDefault="004A64DF" w:rsidP="007F6095">
            <w:r w:rsidRPr="00C9198F">
              <w:t>T-test2</w:t>
            </w:r>
          </w:p>
        </w:tc>
        <w:tc>
          <w:tcPr>
            <w:tcW w:w="1366" w:type="dxa"/>
          </w:tcPr>
          <w:p w14:paraId="44CA1AAD" w14:textId="77777777" w:rsidR="004A64DF" w:rsidRPr="00C9198F" w:rsidRDefault="004A64DF" w:rsidP="007F6095">
            <w:r w:rsidRPr="00C9198F">
              <w:t>T-test2</w:t>
            </w:r>
          </w:p>
        </w:tc>
      </w:tr>
      <w:tr w:rsidR="004A64DF" w:rsidRPr="00C9198F" w14:paraId="0CCA16AC" w14:textId="77777777" w:rsidTr="007F6095">
        <w:tc>
          <w:tcPr>
            <w:tcW w:w="1245" w:type="dxa"/>
          </w:tcPr>
          <w:p w14:paraId="5830E1B8" w14:textId="77777777" w:rsidR="004A64DF" w:rsidRPr="00C9198F" w:rsidRDefault="004A64DF" w:rsidP="007F6095">
            <w:pPr>
              <w:rPr>
                <w:b/>
                <w:bCs/>
                <w:i/>
                <w:iCs/>
              </w:rPr>
            </w:pPr>
            <w:r w:rsidRPr="00C9198F">
              <w:rPr>
                <w:b/>
                <w:bCs/>
              </w:rPr>
              <w:t>A2</w:t>
            </w:r>
          </w:p>
        </w:tc>
        <w:tc>
          <w:tcPr>
            <w:tcW w:w="1143" w:type="dxa"/>
          </w:tcPr>
          <w:p w14:paraId="66503A64" w14:textId="77777777" w:rsidR="004A64DF" w:rsidRPr="00C9198F" w:rsidRDefault="004A64DF" w:rsidP="007F6095"/>
        </w:tc>
        <w:tc>
          <w:tcPr>
            <w:tcW w:w="1232" w:type="dxa"/>
          </w:tcPr>
          <w:p w14:paraId="2EDCF368" w14:textId="77777777" w:rsidR="004A64DF" w:rsidRPr="00C9198F" w:rsidRDefault="004A64DF" w:rsidP="007F6095"/>
        </w:tc>
        <w:tc>
          <w:tcPr>
            <w:tcW w:w="1440" w:type="dxa"/>
          </w:tcPr>
          <w:p w14:paraId="6D72B7E4" w14:textId="77777777" w:rsidR="004A64DF" w:rsidRPr="00C9198F" w:rsidRDefault="004A64DF" w:rsidP="007F6095"/>
        </w:tc>
        <w:tc>
          <w:tcPr>
            <w:tcW w:w="1263" w:type="dxa"/>
          </w:tcPr>
          <w:p w14:paraId="6505A13C" w14:textId="77777777" w:rsidR="004A64DF" w:rsidRPr="00C9198F" w:rsidRDefault="004A64DF" w:rsidP="007F6095"/>
        </w:tc>
        <w:tc>
          <w:tcPr>
            <w:tcW w:w="1373" w:type="dxa"/>
          </w:tcPr>
          <w:p w14:paraId="24075AEF" w14:textId="77777777" w:rsidR="004A64DF" w:rsidRPr="00C9198F" w:rsidRDefault="004A64DF" w:rsidP="007F6095"/>
        </w:tc>
        <w:tc>
          <w:tcPr>
            <w:tcW w:w="1366" w:type="dxa"/>
          </w:tcPr>
          <w:p w14:paraId="49383806" w14:textId="77777777" w:rsidR="004A64DF" w:rsidRPr="00C9198F" w:rsidRDefault="004A64DF" w:rsidP="007F6095"/>
        </w:tc>
      </w:tr>
      <w:tr w:rsidR="004A64DF" w:rsidRPr="00C9198F" w14:paraId="3B9CEF5C" w14:textId="77777777" w:rsidTr="007F6095">
        <w:tc>
          <w:tcPr>
            <w:tcW w:w="1245" w:type="dxa"/>
          </w:tcPr>
          <w:p w14:paraId="3FD48BD1" w14:textId="77777777" w:rsidR="004A64DF" w:rsidRPr="00C9198F" w:rsidRDefault="004A64DF" w:rsidP="007F6095">
            <w:pPr>
              <w:rPr>
                <w:i/>
                <w:iCs/>
              </w:rPr>
            </w:pPr>
            <w:r w:rsidRPr="00C9198F">
              <w:t>Week 1</w:t>
            </w:r>
          </w:p>
        </w:tc>
        <w:tc>
          <w:tcPr>
            <w:tcW w:w="1143" w:type="dxa"/>
          </w:tcPr>
          <w:p w14:paraId="5804A7C4" w14:textId="77777777" w:rsidR="004A64DF" w:rsidRPr="00C9198F" w:rsidRDefault="004A64DF" w:rsidP="007F6095">
            <w:r w:rsidRPr="00C9198F">
              <w:t>7.64 ± 0.98</w:t>
            </w:r>
          </w:p>
        </w:tc>
        <w:tc>
          <w:tcPr>
            <w:tcW w:w="1232" w:type="dxa"/>
          </w:tcPr>
          <w:p w14:paraId="45A4F80C" w14:textId="77777777" w:rsidR="004A64DF" w:rsidRPr="00C9198F" w:rsidRDefault="004A64DF" w:rsidP="007F6095">
            <w:r w:rsidRPr="00C9198F">
              <w:t>5.64 ± 0.62</w:t>
            </w:r>
          </w:p>
        </w:tc>
        <w:tc>
          <w:tcPr>
            <w:tcW w:w="1440" w:type="dxa"/>
          </w:tcPr>
          <w:p w14:paraId="64CCC923" w14:textId="77777777" w:rsidR="004A64DF" w:rsidRPr="00C9198F" w:rsidRDefault="004A64DF" w:rsidP="007F6095">
            <w:r w:rsidRPr="00C9198F">
              <w:t>0.67 ± 0.04</w:t>
            </w:r>
          </w:p>
        </w:tc>
        <w:tc>
          <w:tcPr>
            <w:tcW w:w="1263" w:type="dxa"/>
          </w:tcPr>
          <w:p w14:paraId="1F4D2952" w14:textId="77777777" w:rsidR="004A64DF" w:rsidRPr="00C9198F" w:rsidRDefault="004A64DF" w:rsidP="007F6095">
            <w:r w:rsidRPr="00C9198F">
              <w:t>0.38 ± 0.01</w:t>
            </w:r>
          </w:p>
        </w:tc>
        <w:tc>
          <w:tcPr>
            <w:tcW w:w="1373" w:type="dxa"/>
          </w:tcPr>
          <w:p w14:paraId="6E36EDF3" w14:textId="77777777" w:rsidR="004A64DF" w:rsidRPr="00C9198F" w:rsidRDefault="004A64DF" w:rsidP="007F6095">
            <w:r w:rsidRPr="00C9198F">
              <w:t>0.35 ± 0.01</w:t>
            </w:r>
          </w:p>
        </w:tc>
        <w:tc>
          <w:tcPr>
            <w:tcW w:w="1366" w:type="dxa"/>
          </w:tcPr>
          <w:p w14:paraId="4C538833" w14:textId="77777777" w:rsidR="004A64DF" w:rsidRPr="00C9198F" w:rsidRDefault="004A64DF" w:rsidP="007F6095">
            <w:r w:rsidRPr="00C9198F">
              <w:t>0.27 ± 0.01</w:t>
            </w:r>
          </w:p>
        </w:tc>
      </w:tr>
      <w:tr w:rsidR="004A64DF" w:rsidRPr="00C9198F" w14:paraId="3250AD48" w14:textId="77777777" w:rsidTr="007F6095">
        <w:tc>
          <w:tcPr>
            <w:tcW w:w="1245" w:type="dxa"/>
          </w:tcPr>
          <w:p w14:paraId="0E97664E" w14:textId="77777777" w:rsidR="004A64DF" w:rsidRPr="00C9198F" w:rsidRDefault="004A64DF" w:rsidP="007F6095">
            <w:pPr>
              <w:rPr>
                <w:i/>
                <w:iCs/>
              </w:rPr>
            </w:pPr>
            <w:r w:rsidRPr="00C9198F">
              <w:t>Week 2</w:t>
            </w:r>
          </w:p>
        </w:tc>
        <w:tc>
          <w:tcPr>
            <w:tcW w:w="1143" w:type="dxa"/>
          </w:tcPr>
          <w:p w14:paraId="613C758E" w14:textId="77777777" w:rsidR="004A64DF" w:rsidRPr="00C9198F" w:rsidRDefault="004A64DF" w:rsidP="007F6095">
            <w:r w:rsidRPr="00C9198F">
              <w:t>8.64 ± 0.92</w:t>
            </w:r>
          </w:p>
        </w:tc>
        <w:tc>
          <w:tcPr>
            <w:tcW w:w="1232" w:type="dxa"/>
          </w:tcPr>
          <w:p w14:paraId="6776C3C4" w14:textId="77777777" w:rsidR="004A64DF" w:rsidRPr="00C9198F" w:rsidRDefault="004A64DF" w:rsidP="007F6095">
            <w:r w:rsidRPr="00C9198F">
              <w:t>5.44 ± 0.42</w:t>
            </w:r>
          </w:p>
        </w:tc>
        <w:tc>
          <w:tcPr>
            <w:tcW w:w="1440" w:type="dxa"/>
          </w:tcPr>
          <w:p w14:paraId="524127B8" w14:textId="77777777" w:rsidR="004A64DF" w:rsidRPr="00C9198F" w:rsidRDefault="004A64DF" w:rsidP="007F6095">
            <w:r w:rsidRPr="00C9198F">
              <w:t>0.73 ± 0.03</w:t>
            </w:r>
          </w:p>
        </w:tc>
        <w:tc>
          <w:tcPr>
            <w:tcW w:w="1263" w:type="dxa"/>
          </w:tcPr>
          <w:p w14:paraId="289D9ECD" w14:textId="77777777" w:rsidR="004A64DF" w:rsidRPr="00C9198F" w:rsidRDefault="004A64DF" w:rsidP="007F6095">
            <w:r w:rsidRPr="00C9198F">
              <w:t>0.28 ± 0.01</w:t>
            </w:r>
          </w:p>
        </w:tc>
        <w:tc>
          <w:tcPr>
            <w:tcW w:w="1373" w:type="dxa"/>
          </w:tcPr>
          <w:p w14:paraId="41E1F9F6" w14:textId="77777777" w:rsidR="004A64DF" w:rsidRPr="00C9198F" w:rsidRDefault="004A64DF" w:rsidP="007F6095">
            <w:r w:rsidRPr="00C9198F">
              <w:t>0.26 ± 0.01</w:t>
            </w:r>
          </w:p>
        </w:tc>
        <w:tc>
          <w:tcPr>
            <w:tcW w:w="1366" w:type="dxa"/>
          </w:tcPr>
          <w:p w14:paraId="153F23E4" w14:textId="77777777" w:rsidR="004A64DF" w:rsidRPr="00C9198F" w:rsidRDefault="004A64DF" w:rsidP="007F6095">
            <w:r w:rsidRPr="00C9198F">
              <w:t>0.21 ± 0.01</w:t>
            </w:r>
          </w:p>
        </w:tc>
      </w:tr>
      <w:tr w:rsidR="004A64DF" w:rsidRPr="00C9198F" w14:paraId="5EEFB9C8" w14:textId="77777777" w:rsidTr="007F6095">
        <w:tc>
          <w:tcPr>
            <w:tcW w:w="1245" w:type="dxa"/>
          </w:tcPr>
          <w:p w14:paraId="5C14799F" w14:textId="77777777" w:rsidR="004A64DF" w:rsidRPr="00C9198F" w:rsidRDefault="004A64DF" w:rsidP="007F6095">
            <w:pPr>
              <w:rPr>
                <w:i/>
                <w:iCs/>
              </w:rPr>
            </w:pPr>
            <w:proofErr w:type="gramStart"/>
            <w:r w:rsidRPr="00C9198F">
              <w:t>n(</w:t>
            </w:r>
            <w:proofErr w:type="gramEnd"/>
            <w:r w:rsidRPr="00C9198F">
              <w:t>week 1)</w:t>
            </w:r>
          </w:p>
        </w:tc>
        <w:tc>
          <w:tcPr>
            <w:tcW w:w="1143" w:type="dxa"/>
          </w:tcPr>
          <w:p w14:paraId="188ABA22" w14:textId="77777777" w:rsidR="004A64DF" w:rsidRPr="00C9198F" w:rsidRDefault="004A64DF" w:rsidP="007F6095">
            <w:r w:rsidRPr="00C9198F">
              <w:t>11</w:t>
            </w:r>
          </w:p>
        </w:tc>
        <w:tc>
          <w:tcPr>
            <w:tcW w:w="1232" w:type="dxa"/>
          </w:tcPr>
          <w:p w14:paraId="1D135703" w14:textId="77777777" w:rsidR="004A64DF" w:rsidRPr="00C9198F" w:rsidRDefault="004A64DF" w:rsidP="007F6095">
            <w:r w:rsidRPr="00C9198F">
              <w:t>84</w:t>
            </w:r>
          </w:p>
        </w:tc>
        <w:tc>
          <w:tcPr>
            <w:tcW w:w="1440" w:type="dxa"/>
          </w:tcPr>
          <w:p w14:paraId="09FDCB76" w14:textId="77777777" w:rsidR="004A64DF" w:rsidRPr="00C9198F" w:rsidRDefault="004A64DF" w:rsidP="007F6095">
            <w:r w:rsidRPr="00C9198F">
              <w:t>11</w:t>
            </w:r>
          </w:p>
        </w:tc>
        <w:tc>
          <w:tcPr>
            <w:tcW w:w="1263" w:type="dxa"/>
          </w:tcPr>
          <w:p w14:paraId="68731846" w14:textId="77777777" w:rsidR="004A64DF" w:rsidRPr="00C9198F" w:rsidRDefault="004A64DF" w:rsidP="007F6095">
            <w:r w:rsidRPr="00C9198F">
              <w:t>84</w:t>
            </w:r>
          </w:p>
        </w:tc>
        <w:tc>
          <w:tcPr>
            <w:tcW w:w="1373" w:type="dxa"/>
          </w:tcPr>
          <w:p w14:paraId="22772E4B" w14:textId="77777777" w:rsidR="004A64DF" w:rsidRPr="00C9198F" w:rsidRDefault="004A64DF" w:rsidP="007F6095">
            <w:r w:rsidRPr="00C9198F">
              <w:t>84</w:t>
            </w:r>
          </w:p>
        </w:tc>
        <w:tc>
          <w:tcPr>
            <w:tcW w:w="1366" w:type="dxa"/>
          </w:tcPr>
          <w:p w14:paraId="5137A632" w14:textId="77777777" w:rsidR="004A64DF" w:rsidRPr="00C9198F" w:rsidRDefault="004A64DF" w:rsidP="007F6095">
            <w:r w:rsidRPr="00C9198F">
              <w:t>84</w:t>
            </w:r>
          </w:p>
        </w:tc>
      </w:tr>
      <w:tr w:rsidR="004A64DF" w:rsidRPr="00C9198F" w14:paraId="4BFBDD8D" w14:textId="77777777" w:rsidTr="007F6095">
        <w:tc>
          <w:tcPr>
            <w:tcW w:w="1245" w:type="dxa"/>
          </w:tcPr>
          <w:p w14:paraId="2DB723E5" w14:textId="77777777" w:rsidR="004A64DF" w:rsidRPr="00C9198F" w:rsidRDefault="004A64DF" w:rsidP="007F6095">
            <w:pPr>
              <w:rPr>
                <w:i/>
                <w:iCs/>
              </w:rPr>
            </w:pPr>
            <w:proofErr w:type="gramStart"/>
            <w:r w:rsidRPr="00C9198F">
              <w:t>n(</w:t>
            </w:r>
            <w:proofErr w:type="gramEnd"/>
            <w:r w:rsidRPr="00C9198F">
              <w:t>week 2)</w:t>
            </w:r>
          </w:p>
        </w:tc>
        <w:tc>
          <w:tcPr>
            <w:tcW w:w="1143" w:type="dxa"/>
          </w:tcPr>
          <w:p w14:paraId="65E8D3CB" w14:textId="77777777" w:rsidR="004A64DF" w:rsidRPr="00C9198F" w:rsidRDefault="004A64DF" w:rsidP="007F6095">
            <w:r w:rsidRPr="00C9198F">
              <w:t>11</w:t>
            </w:r>
          </w:p>
        </w:tc>
        <w:tc>
          <w:tcPr>
            <w:tcW w:w="1232" w:type="dxa"/>
          </w:tcPr>
          <w:p w14:paraId="3011F727" w14:textId="77777777" w:rsidR="004A64DF" w:rsidRPr="00C9198F" w:rsidRDefault="004A64DF" w:rsidP="007F6095">
            <w:r w:rsidRPr="00C9198F">
              <w:t>95</w:t>
            </w:r>
          </w:p>
        </w:tc>
        <w:tc>
          <w:tcPr>
            <w:tcW w:w="1440" w:type="dxa"/>
          </w:tcPr>
          <w:p w14:paraId="3C4355EE" w14:textId="77777777" w:rsidR="004A64DF" w:rsidRPr="00C9198F" w:rsidRDefault="004A64DF" w:rsidP="007F6095">
            <w:r w:rsidRPr="00C9198F">
              <w:t>11</w:t>
            </w:r>
          </w:p>
        </w:tc>
        <w:tc>
          <w:tcPr>
            <w:tcW w:w="1263" w:type="dxa"/>
          </w:tcPr>
          <w:p w14:paraId="7E445F3A" w14:textId="77777777" w:rsidR="004A64DF" w:rsidRPr="00C9198F" w:rsidRDefault="004A64DF" w:rsidP="007F6095">
            <w:r w:rsidRPr="00C9198F">
              <w:t>95</w:t>
            </w:r>
          </w:p>
        </w:tc>
        <w:tc>
          <w:tcPr>
            <w:tcW w:w="1373" w:type="dxa"/>
          </w:tcPr>
          <w:p w14:paraId="2006371F" w14:textId="77777777" w:rsidR="004A64DF" w:rsidRPr="00C9198F" w:rsidRDefault="004A64DF" w:rsidP="007F6095">
            <w:r w:rsidRPr="00C9198F">
              <w:t>95</w:t>
            </w:r>
          </w:p>
        </w:tc>
        <w:tc>
          <w:tcPr>
            <w:tcW w:w="1366" w:type="dxa"/>
          </w:tcPr>
          <w:p w14:paraId="297D6E44" w14:textId="77777777" w:rsidR="004A64DF" w:rsidRPr="00C9198F" w:rsidRDefault="004A64DF" w:rsidP="007F6095">
            <w:r w:rsidRPr="00C9198F">
              <w:t>95</w:t>
            </w:r>
          </w:p>
        </w:tc>
      </w:tr>
      <w:tr w:rsidR="004A64DF" w:rsidRPr="00C9198F" w14:paraId="7279079F" w14:textId="77777777" w:rsidTr="007F6095">
        <w:tc>
          <w:tcPr>
            <w:tcW w:w="1245" w:type="dxa"/>
          </w:tcPr>
          <w:p w14:paraId="186F4291" w14:textId="77777777" w:rsidR="004A64DF" w:rsidRPr="00C9198F" w:rsidRDefault="004A64DF" w:rsidP="007F6095">
            <w:pPr>
              <w:rPr>
                <w:i/>
                <w:iCs/>
              </w:rPr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143" w:type="dxa"/>
          </w:tcPr>
          <w:p w14:paraId="7F596E11" w14:textId="77777777" w:rsidR="004A64DF" w:rsidRPr="00C9198F" w:rsidRDefault="004A64DF" w:rsidP="007F6095">
            <w:r w:rsidRPr="00C9198F">
              <w:t>0.38623</w:t>
            </w:r>
          </w:p>
        </w:tc>
        <w:tc>
          <w:tcPr>
            <w:tcW w:w="1232" w:type="dxa"/>
          </w:tcPr>
          <w:p w14:paraId="24E087A0" w14:textId="77777777" w:rsidR="004A64DF" w:rsidRPr="00C9198F" w:rsidRDefault="004A64DF" w:rsidP="007F6095">
            <w:r w:rsidRPr="00C9198F">
              <w:t>0.34333</w:t>
            </w:r>
          </w:p>
        </w:tc>
        <w:tc>
          <w:tcPr>
            <w:tcW w:w="1440" w:type="dxa"/>
          </w:tcPr>
          <w:p w14:paraId="54BFCBEE" w14:textId="77777777" w:rsidR="004A64DF" w:rsidRPr="00C9198F" w:rsidRDefault="004A64DF" w:rsidP="007F6095">
            <w:r w:rsidRPr="00C9198F">
              <w:t>0.13587</w:t>
            </w:r>
          </w:p>
        </w:tc>
        <w:tc>
          <w:tcPr>
            <w:tcW w:w="1263" w:type="dxa"/>
          </w:tcPr>
          <w:p w14:paraId="5CFF5C40" w14:textId="77777777" w:rsidR="004A64DF" w:rsidRPr="00C9198F" w:rsidRDefault="004A64DF" w:rsidP="007F6095">
            <w:r w:rsidRPr="00C9198F">
              <w:t>0</w:t>
            </w:r>
          </w:p>
        </w:tc>
        <w:tc>
          <w:tcPr>
            <w:tcW w:w="1373" w:type="dxa"/>
          </w:tcPr>
          <w:p w14:paraId="4B82E794" w14:textId="77777777" w:rsidR="004A64DF" w:rsidRPr="00C9198F" w:rsidRDefault="004A64DF" w:rsidP="007F6095">
            <w:r w:rsidRPr="00C9198F">
              <w:t>0</w:t>
            </w:r>
          </w:p>
        </w:tc>
        <w:tc>
          <w:tcPr>
            <w:tcW w:w="1366" w:type="dxa"/>
          </w:tcPr>
          <w:p w14:paraId="77FAFAEB" w14:textId="77777777" w:rsidR="004A64DF" w:rsidRPr="00C9198F" w:rsidRDefault="004A64DF" w:rsidP="007F6095">
            <w:r w:rsidRPr="00C9198F">
              <w:t>1.09e-07</w:t>
            </w:r>
          </w:p>
        </w:tc>
      </w:tr>
      <w:tr w:rsidR="004A64DF" w:rsidRPr="00C9198F" w14:paraId="387EE4A4" w14:textId="77777777" w:rsidTr="007F6095">
        <w:tc>
          <w:tcPr>
            <w:tcW w:w="1245" w:type="dxa"/>
          </w:tcPr>
          <w:p w14:paraId="28266183" w14:textId="77777777" w:rsidR="004A64DF" w:rsidRPr="00C9198F" w:rsidRDefault="004A64DF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143" w:type="dxa"/>
          </w:tcPr>
          <w:p w14:paraId="6377B714" w14:textId="77777777" w:rsidR="004A64DF" w:rsidRPr="00C9198F" w:rsidRDefault="004A64DF" w:rsidP="007F6095">
            <w:r w:rsidRPr="00C9198F">
              <w:t>T-test</w:t>
            </w:r>
          </w:p>
        </w:tc>
        <w:tc>
          <w:tcPr>
            <w:tcW w:w="1232" w:type="dxa"/>
          </w:tcPr>
          <w:p w14:paraId="02B767F7" w14:textId="77777777" w:rsidR="004A64DF" w:rsidRPr="00C9198F" w:rsidRDefault="004A64DF" w:rsidP="007F6095">
            <w:r w:rsidRPr="00C9198F">
              <w:t>U-test</w:t>
            </w:r>
          </w:p>
        </w:tc>
        <w:tc>
          <w:tcPr>
            <w:tcW w:w="1440" w:type="dxa"/>
          </w:tcPr>
          <w:p w14:paraId="511C1F35" w14:textId="77777777" w:rsidR="004A64DF" w:rsidRPr="00C9198F" w:rsidRDefault="004A64DF" w:rsidP="007F6095">
            <w:r w:rsidRPr="00C9198F">
              <w:t>T-test</w:t>
            </w:r>
          </w:p>
        </w:tc>
        <w:tc>
          <w:tcPr>
            <w:tcW w:w="1263" w:type="dxa"/>
          </w:tcPr>
          <w:p w14:paraId="3EE6221A" w14:textId="77777777" w:rsidR="004A64DF" w:rsidRPr="00C9198F" w:rsidRDefault="004A64DF" w:rsidP="007F6095">
            <w:r w:rsidRPr="00C9198F">
              <w:t>T-test2</w:t>
            </w:r>
          </w:p>
        </w:tc>
        <w:tc>
          <w:tcPr>
            <w:tcW w:w="1373" w:type="dxa"/>
          </w:tcPr>
          <w:p w14:paraId="1DB714DE" w14:textId="77777777" w:rsidR="004A64DF" w:rsidRPr="00C9198F" w:rsidRDefault="004A64DF" w:rsidP="007F6095">
            <w:r w:rsidRPr="00C9198F">
              <w:t>U-test</w:t>
            </w:r>
          </w:p>
        </w:tc>
        <w:tc>
          <w:tcPr>
            <w:tcW w:w="1366" w:type="dxa"/>
          </w:tcPr>
          <w:p w14:paraId="13A83ED3" w14:textId="77777777" w:rsidR="004A64DF" w:rsidRPr="00C9198F" w:rsidRDefault="004A64DF" w:rsidP="007F6095">
            <w:r w:rsidRPr="00C9198F">
              <w:t>T-test2</w:t>
            </w:r>
          </w:p>
        </w:tc>
      </w:tr>
    </w:tbl>
    <w:p w14:paraId="7716460F" w14:textId="77777777" w:rsidR="004A64DF" w:rsidRDefault="004A64DF" w:rsidP="004A64DF"/>
    <w:p w14:paraId="2C8AAF87" w14:textId="77777777" w:rsidR="004A64DF" w:rsidRDefault="004A64DF" w:rsidP="004A64DF"/>
    <w:p w14:paraId="1AE8EC1E" w14:textId="77777777" w:rsidR="00995C50" w:rsidRDefault="00995C50"/>
    <w:sectPr w:rsidR="00995C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DF"/>
    <w:rsid w:val="00357E22"/>
    <w:rsid w:val="004A64DF"/>
    <w:rsid w:val="007A067D"/>
    <w:rsid w:val="00995C50"/>
    <w:rsid w:val="00A37901"/>
    <w:rsid w:val="00AE4442"/>
    <w:rsid w:val="00E0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16203"/>
  <w15:chartTrackingRefBased/>
  <w15:docId w15:val="{62D0E869-EE9C-4D23-BCCD-863B32A5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64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64D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9</Characters>
  <Application>Microsoft Office Word</Application>
  <DocSecurity>0</DocSecurity>
  <Lines>8</Lines>
  <Paragraphs>2</Paragraphs>
  <ScaleCrop>false</ScaleCrop>
  <Company>TU KL RHRK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irtz</dc:creator>
  <cp:keywords/>
  <dc:description/>
  <cp:lastModifiedBy>Jan Hirtz</cp:lastModifiedBy>
  <cp:revision>2</cp:revision>
  <dcterms:created xsi:type="dcterms:W3CDTF">2024-04-12T07:30:00Z</dcterms:created>
  <dcterms:modified xsi:type="dcterms:W3CDTF">2024-04-12T14:28:00Z</dcterms:modified>
</cp:coreProperties>
</file>